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BE" w:rsidRPr="0062716B" w:rsidRDefault="004C5AB6">
      <w:r w:rsidRPr="008B0E76">
        <w:rPr>
          <w:b/>
        </w:rPr>
        <w:t>Additional</w:t>
      </w:r>
      <w:r w:rsidR="00F7541F" w:rsidRPr="008B0E76">
        <w:rPr>
          <w:b/>
        </w:rPr>
        <w:t xml:space="preserve"> </w:t>
      </w:r>
      <w:r w:rsidR="00EC003A">
        <w:rPr>
          <w:b/>
        </w:rPr>
        <w:t>File</w:t>
      </w:r>
      <w:r w:rsidR="008A7239">
        <w:rPr>
          <w:b/>
        </w:rPr>
        <w:t xml:space="preserve"> 2</w:t>
      </w:r>
      <w:r w:rsidR="005839BE" w:rsidRPr="008B0E76">
        <w:rPr>
          <w:b/>
        </w:rPr>
        <w:t>: genome</w:t>
      </w:r>
      <w:r w:rsidR="002C65A5">
        <w:rPr>
          <w:b/>
        </w:rPr>
        <w:t>-wide</w:t>
      </w:r>
      <w:r w:rsidR="00D4371D" w:rsidRPr="008B0E76">
        <w:rPr>
          <w:b/>
        </w:rPr>
        <w:t xml:space="preserve"> significant genes/loci in meta-</w:t>
      </w:r>
      <w:r w:rsidR="005839BE" w:rsidRPr="008B0E76">
        <w:rPr>
          <w:b/>
        </w:rPr>
        <w:t>analysis</w:t>
      </w:r>
    </w:p>
    <w:tbl>
      <w:tblPr>
        <w:tblW w:w="10194" w:type="dxa"/>
        <w:tblInd w:w="93" w:type="dxa"/>
        <w:tblLook w:val="04A0"/>
      </w:tblPr>
      <w:tblGrid>
        <w:gridCol w:w="1426"/>
        <w:gridCol w:w="811"/>
        <w:gridCol w:w="1169"/>
        <w:gridCol w:w="1109"/>
        <w:gridCol w:w="441"/>
        <w:gridCol w:w="1967"/>
        <w:gridCol w:w="1171"/>
        <w:gridCol w:w="1137"/>
        <w:gridCol w:w="980"/>
      </w:tblGrid>
      <w:tr w:rsidR="001153B3" w:rsidRPr="0062716B" w:rsidTr="005839BE">
        <w:trPr>
          <w:trHeight w:val="217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3B3" w:rsidRPr="0062716B" w:rsidRDefault="001153B3" w:rsidP="001153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8C7121" w:rsidRDefault="001153B3" w:rsidP="00052B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/>
        </w:tc>
        <w:tc>
          <w:tcPr>
            <w:tcW w:w="4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1153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8C7121" w:rsidRDefault="00581AA1" w:rsidP="00052B4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uplic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153B3" w:rsidRPr="0062716B" w:rsidTr="005839BE">
        <w:trPr>
          <w:trHeight w:val="93"/>
        </w:trPr>
        <w:tc>
          <w:tcPr>
            <w:tcW w:w="1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1D68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/>
        </w:tc>
        <w:tc>
          <w:tcPr>
            <w:tcW w:w="4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883" w:rsidRPr="0062716B" w:rsidRDefault="001D6883" w:rsidP="00052B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153B3" w:rsidRPr="0062716B" w:rsidTr="005839BE">
        <w:trPr>
          <w:trHeight w:val="300"/>
        </w:trPr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1F1178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scor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1F1178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score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8C7121" w:rsidRDefault="00052B4F" w:rsidP="006271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C71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rection</w:t>
            </w:r>
          </w:p>
        </w:tc>
      </w:tr>
      <w:tr w:rsidR="001153B3" w:rsidRPr="0062716B" w:rsidTr="005839BE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_His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2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3E-1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226</w:t>
            </w:r>
            <w:r w:rsidR="001E5149"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67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-3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62716B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71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2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11773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6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0E-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49973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6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0E-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_Pseud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Parts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4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E-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BTBD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221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E-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BS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0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792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E-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875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BK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H1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8E-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F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DR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Q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D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B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7283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M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RGC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7477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GC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356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P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1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R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F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A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ORD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2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U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2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UFV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8IP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E9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RP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KNOX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FY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DV29S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4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PA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DV36S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4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7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4S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RGV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1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92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DV38S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PRS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58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4914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F1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904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LC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2916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C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067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5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RB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2985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1241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ONS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316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RP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W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4orf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K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0967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K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18A1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Z1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KFZp586E13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207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TC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K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K1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K1-A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290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57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6428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FU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SR4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BE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499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7483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1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C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S18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295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PA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0271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0576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10979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3557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5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7468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8134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3GALT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E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332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393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414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414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WD1-I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1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91-O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D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DL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Z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1195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JC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MT3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S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774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887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906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984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998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6011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AM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R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3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FC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FC1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G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F2B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N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SF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sectin1longfor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S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M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J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0-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1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2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2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2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2-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3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3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3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3-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5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19-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0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0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0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0-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1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1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1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2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2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3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4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5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6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27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6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6-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6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8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A5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4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5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2884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3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3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2848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25B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55H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1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3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7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99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LET7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L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S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X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P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DX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C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TG1I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W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PH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NX1-I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F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3BG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5A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ORA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ORA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O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J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P10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F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FF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PRSS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PRSS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PPC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PM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SPEA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C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ASH3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E2G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499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156-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799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435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OD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_5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241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482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M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ORD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M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50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S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3A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M3AP-A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S_rR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RD20A11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R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D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21S2088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8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T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T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WDD2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P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0744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AM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X7479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348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476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1014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TG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47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A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6AM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DM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PK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0141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YR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TAP7-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PEY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C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_R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1orf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Q5905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NA_Su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478</w:t>
            </w:r>
            <w:r w:rsidR="001E51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BR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332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5064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1153B3" w:rsidRPr="00052B4F" w:rsidTr="005839BE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2B4F" w:rsidRPr="00052B4F" w:rsidRDefault="00052B4F" w:rsidP="005679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52B4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</w:t>
            </w:r>
          </w:p>
        </w:tc>
      </w:tr>
    </w:tbl>
    <w:p w:rsidR="004558C7" w:rsidRDefault="004558C7">
      <w:pPr>
        <w:rPr>
          <w:sz w:val="20"/>
          <w:szCs w:val="20"/>
        </w:rPr>
      </w:pPr>
    </w:p>
    <w:p w:rsidR="002B7E45" w:rsidRPr="00052B4F" w:rsidRDefault="001E5149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="002B7E45">
        <w:rPr>
          <w:sz w:val="20"/>
          <w:szCs w:val="20"/>
        </w:rPr>
        <w:t>Gene/locus</w:t>
      </w:r>
      <w:r w:rsidR="002B7E45" w:rsidRPr="002B7E45">
        <w:rPr>
          <w:sz w:val="20"/>
          <w:szCs w:val="20"/>
        </w:rPr>
        <w:t xml:space="preserve"> </w:t>
      </w:r>
      <w:r w:rsidR="00C70E81">
        <w:rPr>
          <w:sz w:val="20"/>
          <w:szCs w:val="20"/>
        </w:rPr>
        <w:t>with in</w:t>
      </w:r>
      <w:r w:rsidR="002B7E45">
        <w:rPr>
          <w:sz w:val="20"/>
          <w:szCs w:val="20"/>
        </w:rPr>
        <w:t xml:space="preserve">consistent </w:t>
      </w:r>
      <w:r w:rsidR="002B7E45" w:rsidRPr="002B7E45">
        <w:rPr>
          <w:sz w:val="20"/>
          <w:szCs w:val="20"/>
        </w:rPr>
        <w:t xml:space="preserve">effect direction </w:t>
      </w:r>
      <w:r w:rsidR="002B7E45">
        <w:rPr>
          <w:sz w:val="20"/>
          <w:szCs w:val="20"/>
        </w:rPr>
        <w:t xml:space="preserve">or no </w:t>
      </w:r>
      <w:r w:rsidR="00E5081B">
        <w:rPr>
          <w:sz w:val="20"/>
          <w:szCs w:val="20"/>
        </w:rPr>
        <w:t xml:space="preserve">effect </w:t>
      </w:r>
      <w:r w:rsidR="002B7E45">
        <w:rPr>
          <w:sz w:val="20"/>
          <w:szCs w:val="20"/>
        </w:rPr>
        <w:t>direction information in group 1 and group 2.</w:t>
      </w:r>
    </w:p>
    <w:sectPr w:rsidR="002B7E45" w:rsidRPr="00052B4F" w:rsidSect="001153B3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3C9E" w:rsidRDefault="00CD3C9E" w:rsidP="00052B4F">
      <w:pPr>
        <w:spacing w:after="0" w:line="240" w:lineRule="auto"/>
      </w:pPr>
      <w:r>
        <w:separator/>
      </w:r>
    </w:p>
  </w:endnote>
  <w:endnote w:type="continuationSeparator" w:id="1">
    <w:p w:rsidR="00CD3C9E" w:rsidRDefault="00CD3C9E" w:rsidP="00052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3C9E" w:rsidRDefault="00CD3C9E" w:rsidP="00052B4F">
      <w:pPr>
        <w:spacing w:after="0" w:line="240" w:lineRule="auto"/>
      </w:pPr>
      <w:r>
        <w:separator/>
      </w:r>
    </w:p>
  </w:footnote>
  <w:footnote w:type="continuationSeparator" w:id="1">
    <w:p w:rsidR="00CD3C9E" w:rsidRDefault="00CD3C9E" w:rsidP="00052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efaultTabStop w:val="720"/>
  <w:drawingGridHorizontalSpacing w:val="110"/>
  <w:displayHorizontalDrawingGridEvery w:val="2"/>
  <w:characterSpacingControl w:val="doNotCompress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/>
  <w:rsids>
    <w:rsidRoot w:val="00052B4F"/>
    <w:rsid w:val="00052B4F"/>
    <w:rsid w:val="000871BE"/>
    <w:rsid w:val="000933D6"/>
    <w:rsid w:val="001153B3"/>
    <w:rsid w:val="00115C98"/>
    <w:rsid w:val="001935A2"/>
    <w:rsid w:val="001D6883"/>
    <w:rsid w:val="001E5149"/>
    <w:rsid w:val="001F1178"/>
    <w:rsid w:val="0021000C"/>
    <w:rsid w:val="00265267"/>
    <w:rsid w:val="002B12BE"/>
    <w:rsid w:val="002B7E45"/>
    <w:rsid w:val="002C65A5"/>
    <w:rsid w:val="00323564"/>
    <w:rsid w:val="0036019C"/>
    <w:rsid w:val="00387BA6"/>
    <w:rsid w:val="004558C7"/>
    <w:rsid w:val="004C5AB6"/>
    <w:rsid w:val="005679E3"/>
    <w:rsid w:val="00581AA1"/>
    <w:rsid w:val="005839BE"/>
    <w:rsid w:val="005F4D3F"/>
    <w:rsid w:val="00614865"/>
    <w:rsid w:val="00616618"/>
    <w:rsid w:val="0062716B"/>
    <w:rsid w:val="00672A17"/>
    <w:rsid w:val="00736239"/>
    <w:rsid w:val="008A7239"/>
    <w:rsid w:val="008B0E76"/>
    <w:rsid w:val="008C7121"/>
    <w:rsid w:val="00953E29"/>
    <w:rsid w:val="009B7BDE"/>
    <w:rsid w:val="009C3529"/>
    <w:rsid w:val="00A401E9"/>
    <w:rsid w:val="00BA0D5E"/>
    <w:rsid w:val="00C1252B"/>
    <w:rsid w:val="00C70E81"/>
    <w:rsid w:val="00CC601A"/>
    <w:rsid w:val="00CD3C9E"/>
    <w:rsid w:val="00D4371D"/>
    <w:rsid w:val="00D83C76"/>
    <w:rsid w:val="00DB1ABA"/>
    <w:rsid w:val="00DB5E6A"/>
    <w:rsid w:val="00E5081B"/>
    <w:rsid w:val="00E61D24"/>
    <w:rsid w:val="00EC003A"/>
    <w:rsid w:val="00F31525"/>
    <w:rsid w:val="00F7541F"/>
    <w:rsid w:val="00FA1CB8"/>
    <w:rsid w:val="00FD2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2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52B4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52B4F"/>
    <w:rPr>
      <w:color w:val="800080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0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semiHidden/>
    <w:rsid w:val="00052B4F"/>
  </w:style>
  <w:style w:type="paragraph" w:styleId="a6">
    <w:name w:val="footer"/>
    <w:basedOn w:val="a"/>
    <w:link w:val="Char0"/>
    <w:uiPriority w:val="99"/>
    <w:semiHidden/>
    <w:unhideWhenUsed/>
    <w:rsid w:val="000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semiHidden/>
    <w:rsid w:val="00052B4F"/>
  </w:style>
  <w:style w:type="paragraph" w:styleId="a7">
    <w:name w:val="List Paragraph"/>
    <w:basedOn w:val="a"/>
    <w:uiPriority w:val="34"/>
    <w:qFormat/>
    <w:rsid w:val="001E514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C7BD1D-42A5-45E3-B343-6B9EF3B16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52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1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 Wang</dc:creator>
  <cp:lastModifiedBy>Yanping</cp:lastModifiedBy>
  <cp:revision>4</cp:revision>
  <dcterms:created xsi:type="dcterms:W3CDTF">2016-01-27T17:12:00Z</dcterms:created>
  <dcterms:modified xsi:type="dcterms:W3CDTF">2016-07-07T20:13:00Z</dcterms:modified>
</cp:coreProperties>
</file>